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6-26T00:00:00Z">
              <w:dateFormat w:val="M/d/yyyy"/>
              <w:lid w:val="en-US"/>
              <w:storeMappedDataAs w:val="dateTime"/>
              <w:calendar w:val="gregorian"/>
            </w:date>
          </w:sdtPr>
          <w:sdtContent>
            <w:tc>
              <w:tcPr>
                <w:tcW w:w="7920" w:type="dxa"/>
                <w:tcBorders>
                  <w:bottom w:val="single" w:sz="4" w:space="0" w:color="auto"/>
                </w:tcBorders>
              </w:tcPr>
              <w:p w14:paraId="72891EAB" w14:textId="32B8930A" w:rsidR="00B92965" w:rsidRDefault="0001738A" w:rsidP="00B92965">
                <w:r>
                  <w:t>6/26/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1DA3CA2" w:rsidR="00B92965" w:rsidRDefault="0001738A" w:rsidP="00B92965">
                <w:r>
                  <w:t>Josephine Walshaw</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5633427" w:rsidR="00B92965" w:rsidRDefault="0001738A" w:rsidP="00B92965">
                <w:r>
                  <w:t>Surgical practices in emergency umbilical hernia repair and implications for trial desig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74AC6B8B" w:rsidR="00F52A77" w:rsidRDefault="0001738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5BBFD9F" w:rsidR="00F52A77" w:rsidRDefault="0001738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67EC402" w:rsidR="00F52A77" w:rsidRDefault="0001738A"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6AD28BFF" w:rsidR="00F52A77" w:rsidRDefault="0001738A"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B32B0DC" w:rsidR="00F52A77" w:rsidRDefault="0001738A"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9080745" w:rsidR="00F52A77" w:rsidRDefault="0001738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0E6FF72" w:rsidR="00F52A77" w:rsidRDefault="0001738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AD1AE2A" w:rsidR="00AC2BE6" w:rsidRDefault="0001738A"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846EC7C" w:rsidR="00F52A77" w:rsidRDefault="0001738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FBF394D" w:rsidR="00F52A77" w:rsidRDefault="0001738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52B09835" w:rsidR="00F52A77" w:rsidRDefault="0001738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F430300" w:rsidR="00F52A77" w:rsidRDefault="0001738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769AAB8" w:rsidR="00F52A77" w:rsidRDefault="0001738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53AFDD3C" w:rsidR="00F52A77" w:rsidRDefault="0001738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DDEAC4" w14:textId="77777777" w:rsidR="0043667A" w:rsidRDefault="0043667A" w:rsidP="00E23042">
      <w:r>
        <w:separator/>
      </w:r>
    </w:p>
  </w:endnote>
  <w:endnote w:type="continuationSeparator" w:id="0">
    <w:p w14:paraId="182CC064" w14:textId="77777777" w:rsidR="0043667A" w:rsidRDefault="0043667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DE5C5F" w14:textId="77777777" w:rsidR="0043667A" w:rsidRDefault="0043667A" w:rsidP="00E23042">
      <w:r>
        <w:separator/>
      </w:r>
    </w:p>
  </w:footnote>
  <w:footnote w:type="continuationSeparator" w:id="0">
    <w:p w14:paraId="4B223A9A" w14:textId="77777777" w:rsidR="0043667A" w:rsidRDefault="0043667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1738A"/>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353856"/>
    <w:rsid w:val="003F712B"/>
    <w:rsid w:val="00432B4B"/>
    <w:rsid w:val="0043667A"/>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025E2"/>
    <w:rsid w:val="00351B24"/>
    <w:rsid w:val="003C3CF5"/>
    <w:rsid w:val="003D6A0A"/>
    <w:rsid w:val="003F712B"/>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28</Words>
  <Characters>244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osephine Walshaw</cp:lastModifiedBy>
  <cp:revision>3</cp:revision>
  <dcterms:created xsi:type="dcterms:W3CDTF">2022-12-01T15:47:00Z</dcterms:created>
  <dcterms:modified xsi:type="dcterms:W3CDTF">2024-06-26T17:13:00Z</dcterms:modified>
</cp:coreProperties>
</file>